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03F84" w14:textId="1C72F45B" w:rsidR="004C7EDD" w:rsidRPr="008A3B44" w:rsidRDefault="004C7EDD" w:rsidP="004C7EDD">
      <w:pPr>
        <w:rPr>
          <w:b/>
          <w:lang w:val="en-US"/>
        </w:rPr>
      </w:pPr>
      <w:bookmarkStart w:id="0" w:name="_GoBack"/>
      <w:r w:rsidRPr="00924259">
        <w:rPr>
          <w:b/>
          <w:lang w:val="en-US"/>
        </w:rPr>
        <w:t>S4 Table</w:t>
      </w:r>
      <w:r w:rsidR="00AE7B24">
        <w:rPr>
          <w:b/>
          <w:lang w:val="en-US"/>
        </w:rPr>
        <w:t xml:space="preserve">. </w:t>
      </w:r>
      <w:r w:rsidRPr="008A3B44">
        <w:rPr>
          <w:b/>
          <w:lang w:val="en-US"/>
        </w:rPr>
        <w:t>Measurement results determined by digital PCR by NML, NIST and PTB for RM 1 and RM 2</w:t>
      </w:r>
      <w:r w:rsidR="00AE7B24">
        <w:rPr>
          <w:b/>
          <w:lang w:val="en-US"/>
        </w:rPr>
        <w:t>.</w:t>
      </w:r>
    </w:p>
    <w:p w14:paraId="3CB8D5C7" w14:textId="21235AB2" w:rsidR="004C7EDD" w:rsidRPr="004C7EDD" w:rsidRDefault="004C7EDD">
      <w:pPr>
        <w:rPr>
          <w:lang w:val="en-US"/>
        </w:rPr>
      </w:pPr>
    </w:p>
    <w:p w14:paraId="172C85B9" w14:textId="77777777" w:rsidR="004C7EDD" w:rsidRPr="004C7EDD" w:rsidRDefault="004C7EDD" w:rsidP="004C7EDD">
      <w:pPr>
        <w:rPr>
          <w:b/>
          <w:u w:val="single"/>
          <w:lang w:val="en-US"/>
        </w:rPr>
      </w:pPr>
      <w:r w:rsidRPr="004C7EDD">
        <w:rPr>
          <w:b/>
          <w:u w:val="single"/>
          <w:lang w:val="en-US"/>
        </w:rPr>
        <w:t>RM 1:</w:t>
      </w:r>
    </w:p>
    <w:p w14:paraId="2212D24A" w14:textId="77777777" w:rsidR="004C7EDD" w:rsidRPr="004C7EDD" w:rsidRDefault="004C7EDD" w:rsidP="004C7EDD">
      <w:pPr>
        <w:rPr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56"/>
        <w:gridCol w:w="1187"/>
        <w:gridCol w:w="1187"/>
        <w:gridCol w:w="2151"/>
        <w:gridCol w:w="2324"/>
      </w:tblGrid>
      <w:tr w:rsidR="004C7EDD" w:rsidRPr="004C7EDD" w14:paraId="70FB28CF" w14:textId="77777777" w:rsidTr="0080072D">
        <w:trPr>
          <w:trHeight w:val="600"/>
        </w:trPr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1A30AE" w14:textId="77777777" w:rsidR="004C7EDD" w:rsidRPr="00F4408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4408C">
              <w:rPr>
                <w:rFonts w:cs="Arial"/>
                <w:b/>
                <w:bCs/>
                <w:sz w:val="20"/>
                <w:szCs w:val="20"/>
              </w:rPr>
              <w:t>Laborator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CA6E35" w14:textId="77777777" w:rsidR="004C7EDD" w:rsidRPr="00F4408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4408C">
              <w:rPr>
                <w:rFonts w:cs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F2CFC8" w14:textId="77777777" w:rsidR="004C7EDD" w:rsidRPr="00F4408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F4408C">
              <w:rPr>
                <w:rFonts w:cs="Arial"/>
                <w:b/>
                <w:bCs/>
                <w:sz w:val="20"/>
                <w:szCs w:val="20"/>
              </w:rPr>
              <w:t>Vial</w:t>
            </w:r>
            <w:proofErr w:type="spellEnd"/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19EE0C" w14:textId="77777777" w:rsidR="004C7EDD" w:rsidRPr="00F4408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F4408C">
              <w:rPr>
                <w:rFonts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F4408C">
              <w:rPr>
                <w:rFonts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4408C">
              <w:rPr>
                <w:rFonts w:cs="Arial"/>
                <w:b/>
                <w:bCs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CDF349" w14:textId="77777777" w:rsidR="004C7EDD" w:rsidRPr="00F4408C" w:rsidRDefault="004C7EDD" w:rsidP="0080072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F4408C">
              <w:rPr>
                <w:rFonts w:cs="Arial"/>
                <w:b/>
                <w:bCs/>
                <w:sz w:val="20"/>
                <w:szCs w:val="20"/>
                <w:lang w:val="en-US"/>
              </w:rPr>
              <w:t>SARS-CoV-2 viral load copies/mL</w:t>
            </w:r>
          </w:p>
        </w:tc>
      </w:tr>
      <w:tr w:rsidR="004C7EDD" w:rsidRPr="00F4408C" w14:paraId="7BD0FC09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E597F9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NML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A8191F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7C961C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BA1B2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AFFED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205639</w:t>
            </w:r>
          </w:p>
        </w:tc>
      </w:tr>
      <w:tr w:rsidR="004C7EDD" w:rsidRPr="00F4408C" w14:paraId="4DE80B49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B61D57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346006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F89692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5939D7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0C9CC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290891</w:t>
            </w:r>
          </w:p>
        </w:tc>
      </w:tr>
      <w:tr w:rsidR="004C7EDD" w:rsidRPr="00F4408C" w14:paraId="2F7EF4F3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A05CCC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B8EDA2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253991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C2473B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7869C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631137</w:t>
            </w:r>
          </w:p>
        </w:tc>
      </w:tr>
      <w:tr w:rsidR="004C7EDD" w:rsidRPr="00F4408C" w14:paraId="688CBE4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487D93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AA4924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768DA22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3293DBD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6576D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603288</w:t>
            </w:r>
          </w:p>
        </w:tc>
      </w:tr>
      <w:tr w:rsidR="004C7EDD" w:rsidRPr="00F4408C" w14:paraId="292010E1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A6C1E5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0D45E6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E35450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CA68B5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C3D5CD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345956</w:t>
            </w:r>
          </w:p>
        </w:tc>
      </w:tr>
      <w:tr w:rsidR="004C7EDD" w:rsidRPr="00F4408C" w14:paraId="5EE8E3C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E3460F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A793D7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8381EF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C0841D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3D3C99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009660</w:t>
            </w:r>
          </w:p>
        </w:tc>
      </w:tr>
      <w:tr w:rsidR="004C7EDD" w:rsidRPr="00F4408C" w14:paraId="542D1F3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776CE7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3DB732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64DDD41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2D1F762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04047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060023</w:t>
            </w:r>
          </w:p>
        </w:tc>
      </w:tr>
      <w:tr w:rsidR="004C7EDD" w:rsidRPr="00F4408C" w14:paraId="28BCDCC1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212E80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A5C421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060354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5E81B1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6318D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628266</w:t>
            </w:r>
          </w:p>
        </w:tc>
      </w:tr>
      <w:tr w:rsidR="004C7EDD" w:rsidRPr="00F4408C" w14:paraId="7A69C7A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06D9A1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7BE987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5EAE03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A8B4E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303B8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498702</w:t>
            </w:r>
          </w:p>
        </w:tc>
      </w:tr>
      <w:tr w:rsidR="004C7EDD" w:rsidRPr="00F4408C" w14:paraId="2779BC19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71CF7F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PTB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6144F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79EFB0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11838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FEFA42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157095</w:t>
            </w:r>
          </w:p>
        </w:tc>
      </w:tr>
      <w:tr w:rsidR="004C7EDD" w:rsidRPr="00F4408C" w14:paraId="06BBB4C7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431C0A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3B8C20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1F7531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83B721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93F8C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416916</w:t>
            </w:r>
          </w:p>
        </w:tc>
      </w:tr>
      <w:tr w:rsidR="004C7EDD" w:rsidRPr="00F4408C" w14:paraId="3FD759C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A12D88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009D9F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4FC66B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1FCA5E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74CC8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357263</w:t>
            </w:r>
          </w:p>
        </w:tc>
      </w:tr>
      <w:tr w:rsidR="004C7EDD" w:rsidRPr="00F4408C" w14:paraId="07A0858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39C993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9AF807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CE1389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745CCE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D1B88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532057</w:t>
            </w:r>
          </w:p>
        </w:tc>
      </w:tr>
      <w:tr w:rsidR="004C7EDD" w:rsidRPr="00F4408C" w14:paraId="53A4B552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4307E1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362FD1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4794646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22DC7F5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0ED24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285071</w:t>
            </w:r>
          </w:p>
        </w:tc>
      </w:tr>
      <w:tr w:rsidR="004C7EDD" w:rsidRPr="00F4408C" w14:paraId="5BDC38E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0CCDCF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E46A0F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69AE40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F2B8DF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F2A62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112953</w:t>
            </w:r>
          </w:p>
        </w:tc>
      </w:tr>
      <w:tr w:rsidR="004C7EDD" w:rsidRPr="00F4408C" w14:paraId="5B154E1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A80960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20800F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81960E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0A6D2E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F6047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669946</w:t>
            </w:r>
          </w:p>
        </w:tc>
      </w:tr>
      <w:tr w:rsidR="004C7EDD" w:rsidRPr="00F4408C" w14:paraId="1604B1F8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B62EAC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CD4D2B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BA59AB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B2C3FD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9AA04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624410</w:t>
            </w:r>
          </w:p>
        </w:tc>
      </w:tr>
      <w:tr w:rsidR="004C7EDD" w:rsidRPr="00F4408C" w14:paraId="625B46B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D2C449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64F67D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F4F4B9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012D6D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C7BAF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829851</w:t>
            </w:r>
          </w:p>
        </w:tc>
      </w:tr>
      <w:tr w:rsidR="004C7EDD" w:rsidRPr="00F4408C" w14:paraId="5134A98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2B4461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8F21DB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B6A361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4A9F6E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772FBD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847947</w:t>
            </w:r>
          </w:p>
        </w:tc>
      </w:tr>
      <w:tr w:rsidR="004C7EDD" w:rsidRPr="00F4408C" w14:paraId="54E027B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C59210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255A44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A8AEB7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E78014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D5105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010298</w:t>
            </w:r>
          </w:p>
        </w:tc>
      </w:tr>
      <w:tr w:rsidR="004C7EDD" w:rsidRPr="00F4408C" w14:paraId="6F9F4E50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65FFF4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BD12D4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2C382A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178AD9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A8610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194718</w:t>
            </w:r>
          </w:p>
        </w:tc>
      </w:tr>
      <w:tr w:rsidR="004C7EDD" w:rsidRPr="00F4408C" w14:paraId="5D1CEC8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D8C4E2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A9FB23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7B85E09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5A05180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77C06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746427</w:t>
            </w:r>
          </w:p>
        </w:tc>
      </w:tr>
      <w:tr w:rsidR="004C7EDD" w:rsidRPr="00F4408C" w14:paraId="1E6D1489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9AC0C2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85C1F9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133FC3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260354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E7E5F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765618</w:t>
            </w:r>
          </w:p>
        </w:tc>
      </w:tr>
      <w:tr w:rsidR="004C7EDD" w:rsidRPr="00F4408C" w14:paraId="18C6511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9B9984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0137A5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64A1FD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4B3938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30876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681383</w:t>
            </w:r>
          </w:p>
        </w:tc>
      </w:tr>
      <w:tr w:rsidR="004C7EDD" w:rsidRPr="00F4408C" w14:paraId="60A98C6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B2158F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95FAAE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062BC38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F8A53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E768B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856263</w:t>
            </w:r>
          </w:p>
        </w:tc>
      </w:tr>
      <w:tr w:rsidR="004C7EDD" w:rsidRPr="00F4408C" w14:paraId="7AC9D804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37CF7F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NIST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C413AF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D80AC3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5C801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A9F93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030189</w:t>
            </w:r>
          </w:p>
        </w:tc>
      </w:tr>
      <w:tr w:rsidR="004C7EDD" w:rsidRPr="00F4408C" w14:paraId="21290B6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C70FE0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5CE0DA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CEEF24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5D228A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6E366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162630</w:t>
            </w:r>
          </w:p>
        </w:tc>
      </w:tr>
      <w:tr w:rsidR="004C7EDD" w:rsidRPr="00F4408C" w14:paraId="1247F88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EA7DC1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8B33E7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F711CF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17154F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D4B59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934701</w:t>
            </w:r>
          </w:p>
        </w:tc>
      </w:tr>
      <w:tr w:rsidR="004C7EDD" w:rsidRPr="00F4408C" w14:paraId="48525223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E15A76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FC5321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B1FF51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40B92C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B09F6E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753484</w:t>
            </w:r>
          </w:p>
        </w:tc>
      </w:tr>
      <w:tr w:rsidR="004C7EDD" w:rsidRPr="00F4408C" w14:paraId="423CCB7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925EE8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F3D1E9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46CA72D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5FA5B8D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B001A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160167</w:t>
            </w:r>
          </w:p>
        </w:tc>
      </w:tr>
      <w:tr w:rsidR="004C7EDD" w:rsidRPr="00F4408C" w14:paraId="499F9473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157A0F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9C7687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200832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8B4B07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E350C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5305685</w:t>
            </w:r>
          </w:p>
        </w:tc>
      </w:tr>
      <w:tr w:rsidR="004C7EDD" w:rsidRPr="00F4408C" w14:paraId="20226F60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A0EE0A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7CD87E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2E3F1A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DBA5ED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D47F4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806695</w:t>
            </w:r>
          </w:p>
        </w:tc>
      </w:tr>
      <w:tr w:rsidR="004C7EDD" w:rsidRPr="00F4408C" w14:paraId="724E3696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417876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5B21F8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D6F94B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CA83BD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0BA1E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949943</w:t>
            </w:r>
          </w:p>
        </w:tc>
      </w:tr>
      <w:tr w:rsidR="004C7EDD" w:rsidRPr="00F4408C" w14:paraId="52366DA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D91107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13104A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508BBA8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1B7FBAA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28E71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706729</w:t>
            </w:r>
          </w:p>
        </w:tc>
      </w:tr>
      <w:tr w:rsidR="004C7EDD" w:rsidRPr="00F4408C" w14:paraId="4CDECAC9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D1A0CD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B6A83A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04922F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0D019C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79C74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684620</w:t>
            </w:r>
          </w:p>
        </w:tc>
      </w:tr>
      <w:tr w:rsidR="004C7EDD" w:rsidRPr="00F4408C" w14:paraId="18FF0A5A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A1664C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826127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79E709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451134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5DC29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805143</w:t>
            </w:r>
          </w:p>
        </w:tc>
      </w:tr>
      <w:tr w:rsidR="004C7EDD" w:rsidRPr="00F4408C" w14:paraId="2E707A4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B3CDCF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8F5A10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22F9DA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C0D3A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84BDC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713558</w:t>
            </w:r>
          </w:p>
        </w:tc>
      </w:tr>
    </w:tbl>
    <w:p w14:paraId="2C0F64F0" w14:textId="77777777" w:rsidR="004C7EDD" w:rsidRDefault="004C7EDD" w:rsidP="004C7EDD">
      <w:pPr>
        <w:rPr>
          <w:lang w:val="en-US"/>
        </w:rPr>
      </w:pPr>
    </w:p>
    <w:p w14:paraId="65A003AE" w14:textId="77777777" w:rsidR="004C7EDD" w:rsidRDefault="004C7EDD" w:rsidP="004C7EDD">
      <w:pPr>
        <w:rPr>
          <w:lang w:val="en-US"/>
        </w:rPr>
      </w:pPr>
      <w:r>
        <w:rPr>
          <w:lang w:val="en-US"/>
        </w:rPr>
        <w:br w:type="page"/>
      </w:r>
    </w:p>
    <w:p w14:paraId="46BA28C4" w14:textId="77777777" w:rsidR="004C7EDD" w:rsidRPr="004C7EDD" w:rsidRDefault="004C7EDD" w:rsidP="004C7EDD">
      <w:pPr>
        <w:rPr>
          <w:b/>
          <w:u w:val="single"/>
          <w:lang w:val="en-US"/>
        </w:rPr>
      </w:pPr>
      <w:r w:rsidRPr="004C7EDD">
        <w:rPr>
          <w:b/>
          <w:u w:val="single"/>
          <w:lang w:val="en-US"/>
        </w:rPr>
        <w:lastRenderedPageBreak/>
        <w:t>RM 2:</w:t>
      </w:r>
    </w:p>
    <w:p w14:paraId="6EBAB906" w14:textId="77777777" w:rsidR="004C7EDD" w:rsidRPr="004C7EDD" w:rsidRDefault="004C7EDD" w:rsidP="004C7EDD">
      <w:pPr>
        <w:rPr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56"/>
        <w:gridCol w:w="1187"/>
        <w:gridCol w:w="1187"/>
        <w:gridCol w:w="2151"/>
        <w:gridCol w:w="2324"/>
      </w:tblGrid>
      <w:tr w:rsidR="004C7EDD" w:rsidRPr="004C7EDD" w14:paraId="5C94592A" w14:textId="77777777" w:rsidTr="0080072D">
        <w:trPr>
          <w:trHeight w:val="600"/>
        </w:trPr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590282" w14:textId="77777777" w:rsidR="004C7EDD" w:rsidRPr="004C7EDD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7EDD">
              <w:rPr>
                <w:rFonts w:cs="Arial"/>
                <w:b/>
                <w:bCs/>
                <w:sz w:val="20"/>
                <w:szCs w:val="20"/>
              </w:rPr>
              <w:t>Laborator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C1FB49" w14:textId="77777777" w:rsidR="004C7EDD" w:rsidRPr="004C7EDD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C7EDD">
              <w:rPr>
                <w:rFonts w:cs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D1F2FE" w14:textId="77777777" w:rsidR="004C7EDD" w:rsidRPr="004C7EDD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C7EDD">
              <w:rPr>
                <w:rFonts w:cs="Arial"/>
                <w:b/>
                <w:bCs/>
                <w:sz w:val="20"/>
                <w:szCs w:val="20"/>
              </w:rPr>
              <w:t>Vial</w:t>
            </w:r>
            <w:proofErr w:type="spellEnd"/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63BB17" w14:textId="77777777" w:rsidR="004C7EDD" w:rsidRPr="004C7EDD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C7EDD">
              <w:rPr>
                <w:rFonts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4C7EDD">
              <w:rPr>
                <w:rFonts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4C7EDD">
              <w:rPr>
                <w:rFonts w:cs="Arial"/>
                <w:b/>
                <w:bCs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0D1967" w14:textId="77777777" w:rsidR="004C7EDD" w:rsidRPr="004C7EDD" w:rsidRDefault="004C7EDD" w:rsidP="0080072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C7EDD">
              <w:rPr>
                <w:rFonts w:cs="Arial"/>
                <w:b/>
                <w:bCs/>
                <w:sz w:val="20"/>
                <w:szCs w:val="20"/>
                <w:lang w:val="en-US"/>
              </w:rPr>
              <w:t>SARS-CoV-2 viral load copies/mL</w:t>
            </w:r>
          </w:p>
        </w:tc>
      </w:tr>
      <w:tr w:rsidR="004C7EDD" w:rsidRPr="004C7EDD" w14:paraId="744F0E76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22D7B72" w14:textId="77777777" w:rsidR="004C7EDD" w:rsidRPr="004C7EDD" w:rsidRDefault="004C7EDD" w:rsidP="0080072D">
            <w:pPr>
              <w:rPr>
                <w:rFonts w:cs="Arial"/>
                <w:sz w:val="20"/>
                <w:szCs w:val="20"/>
              </w:rPr>
            </w:pPr>
            <w:r w:rsidRPr="004C7EDD">
              <w:rPr>
                <w:rFonts w:cs="Arial"/>
                <w:sz w:val="20"/>
                <w:szCs w:val="20"/>
              </w:rPr>
              <w:t>NML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5E5A06D" w14:textId="77777777" w:rsidR="004C7EDD" w:rsidRPr="004C7EDD" w:rsidRDefault="004C7EDD" w:rsidP="0080072D">
            <w:pPr>
              <w:rPr>
                <w:rFonts w:cs="Arial"/>
                <w:sz w:val="20"/>
                <w:szCs w:val="20"/>
              </w:rPr>
            </w:pPr>
            <w:r w:rsidRPr="004C7EDD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5485189" w14:textId="77777777" w:rsidR="004C7EDD" w:rsidRPr="004C7EDD" w:rsidRDefault="004C7EDD" w:rsidP="0080072D">
            <w:pPr>
              <w:rPr>
                <w:rFonts w:cs="Arial"/>
                <w:sz w:val="20"/>
                <w:szCs w:val="20"/>
              </w:rPr>
            </w:pPr>
            <w:r w:rsidRPr="004C7ED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6CC9BD" w14:textId="77777777" w:rsidR="004C7EDD" w:rsidRPr="004C7EDD" w:rsidRDefault="004C7EDD" w:rsidP="0080072D">
            <w:pPr>
              <w:rPr>
                <w:rFonts w:cs="Arial"/>
                <w:sz w:val="20"/>
                <w:szCs w:val="20"/>
              </w:rPr>
            </w:pPr>
            <w:r w:rsidRPr="004C7ED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8430C1" w14:textId="77777777" w:rsidR="004C7EDD" w:rsidRPr="004C7EDD" w:rsidRDefault="004C7EDD" w:rsidP="0080072D">
            <w:pPr>
              <w:rPr>
                <w:rFonts w:cs="Arial"/>
                <w:sz w:val="20"/>
                <w:szCs w:val="20"/>
              </w:rPr>
            </w:pPr>
            <w:r w:rsidRPr="004C7EDD">
              <w:rPr>
                <w:rFonts w:cs="Arial"/>
                <w:sz w:val="20"/>
                <w:szCs w:val="20"/>
              </w:rPr>
              <w:t>1370963</w:t>
            </w:r>
          </w:p>
        </w:tc>
      </w:tr>
      <w:tr w:rsidR="004C7EDD" w:rsidRPr="00F4408C" w14:paraId="0212D30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7EAC77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4F3112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BE5AE6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55F955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F0AC6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72497</w:t>
            </w:r>
          </w:p>
        </w:tc>
      </w:tr>
      <w:tr w:rsidR="004C7EDD" w:rsidRPr="00F4408C" w14:paraId="1EA6365D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7372ED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B0D439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6E6623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F522BC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661E5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65123</w:t>
            </w:r>
          </w:p>
        </w:tc>
      </w:tr>
      <w:tr w:rsidR="004C7EDD" w:rsidRPr="00F4408C" w14:paraId="542C4F12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98049F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9A1EA0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539B3CC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0578318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F10021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09098</w:t>
            </w:r>
          </w:p>
        </w:tc>
      </w:tr>
      <w:tr w:rsidR="004C7EDD" w:rsidRPr="00F4408C" w14:paraId="35CD766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2E239F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BD7473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CD424E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198B1F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F0613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62168</w:t>
            </w:r>
          </w:p>
        </w:tc>
      </w:tr>
      <w:tr w:rsidR="004C7EDD" w:rsidRPr="00F4408C" w14:paraId="026A267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6454DC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BC6844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9CD19E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C671CF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CF011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34721</w:t>
            </w:r>
          </w:p>
        </w:tc>
      </w:tr>
      <w:tr w:rsidR="004C7EDD" w:rsidRPr="00F4408C" w14:paraId="54A25EA1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D52DC9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EE5E85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450E839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58DBA7C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C0484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07261</w:t>
            </w:r>
          </w:p>
        </w:tc>
      </w:tr>
      <w:tr w:rsidR="004C7EDD" w:rsidRPr="00F4408C" w14:paraId="6F5A1CB7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4152A3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B01771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2438C8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47397D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943FA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39154</w:t>
            </w:r>
          </w:p>
        </w:tc>
      </w:tr>
      <w:tr w:rsidR="004C7EDD" w:rsidRPr="00F4408C" w14:paraId="3DF6F810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F0C83C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E28475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A4539D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C9665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6710A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327157</w:t>
            </w:r>
          </w:p>
        </w:tc>
      </w:tr>
      <w:tr w:rsidR="004C7EDD" w:rsidRPr="00F4408C" w14:paraId="1A46B873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697616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PTB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880228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B96FC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02243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346D0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32378</w:t>
            </w:r>
          </w:p>
        </w:tc>
      </w:tr>
      <w:tr w:rsidR="004C7EDD" w:rsidRPr="00F4408C" w14:paraId="1E033EB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61EDBA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8DCB71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6697E2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81A1F0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24F62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66345</w:t>
            </w:r>
          </w:p>
        </w:tc>
      </w:tr>
      <w:tr w:rsidR="004C7EDD" w:rsidRPr="00F4408C" w14:paraId="7ADFC90A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D8A779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41B4FD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6D2155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48878B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28C492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10716</w:t>
            </w:r>
          </w:p>
        </w:tc>
      </w:tr>
      <w:tr w:rsidR="004C7EDD" w:rsidRPr="00F4408C" w14:paraId="4B431C0D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6307D5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D45646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2A2A59C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35C2F94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3E1749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31002</w:t>
            </w:r>
          </w:p>
        </w:tc>
      </w:tr>
      <w:tr w:rsidR="004C7EDD" w:rsidRPr="00F4408C" w14:paraId="4B5AEA09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897EBF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74493B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CE3884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FF0F45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DAD64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82329</w:t>
            </w:r>
          </w:p>
        </w:tc>
      </w:tr>
      <w:tr w:rsidR="004C7EDD" w:rsidRPr="00F4408C" w14:paraId="281412DD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9D1345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9D2862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C70C8F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DDA031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FB684D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93688</w:t>
            </w:r>
          </w:p>
        </w:tc>
      </w:tr>
      <w:tr w:rsidR="004C7EDD" w:rsidRPr="00F4408C" w14:paraId="069C7F6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524767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2E06B7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687D10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36BE69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7A445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01992</w:t>
            </w:r>
          </w:p>
        </w:tc>
      </w:tr>
      <w:tr w:rsidR="004C7EDD" w:rsidRPr="00F4408C" w14:paraId="4E2C069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CD00BC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45F983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25F838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54563B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20FAB5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41248</w:t>
            </w:r>
          </w:p>
        </w:tc>
      </w:tr>
      <w:tr w:rsidR="004C7EDD" w:rsidRPr="00F4408C" w14:paraId="12001E40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A0673C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49367D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6045E5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0A39C9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BA87F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45245</w:t>
            </w:r>
          </w:p>
        </w:tc>
      </w:tr>
      <w:tr w:rsidR="004C7EDD" w:rsidRPr="00F4408C" w14:paraId="4C8A9CF3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995443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E667F9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1D3AAC7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6EF7F3F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56A87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37909</w:t>
            </w:r>
          </w:p>
        </w:tc>
      </w:tr>
      <w:tr w:rsidR="004C7EDD" w:rsidRPr="00F4408C" w14:paraId="0E59B31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CB3F27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E689C9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E4B0D1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042F25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57E78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37154</w:t>
            </w:r>
          </w:p>
        </w:tc>
      </w:tr>
      <w:tr w:rsidR="004C7EDD" w:rsidRPr="00F4408C" w14:paraId="7DA5CCCF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237F77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81E152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51D7EF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79C736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039CD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79932</w:t>
            </w:r>
          </w:p>
        </w:tc>
      </w:tr>
      <w:tr w:rsidR="004C7EDD" w:rsidRPr="00F4408C" w14:paraId="62A15A8E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CAF0B1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248A4B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7E36E3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B07681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30A11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31725</w:t>
            </w:r>
          </w:p>
        </w:tc>
      </w:tr>
      <w:tr w:rsidR="004C7EDD" w:rsidRPr="00F4408C" w14:paraId="093979C8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31BD9F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E84E30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B0602F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0ABC66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8E5F6C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89074</w:t>
            </w:r>
          </w:p>
        </w:tc>
      </w:tr>
      <w:tr w:rsidR="004C7EDD" w:rsidRPr="00F4408C" w14:paraId="6A2F0864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D0196C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102B8D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07B15A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CFAB54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09708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58688</w:t>
            </w:r>
          </w:p>
        </w:tc>
      </w:tr>
      <w:tr w:rsidR="004C7EDD" w:rsidRPr="00F4408C" w14:paraId="1BCE2D7C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961CF4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858ABC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CC3EAB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30FF8A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C3ACF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51934</w:t>
            </w:r>
          </w:p>
        </w:tc>
      </w:tr>
      <w:tr w:rsidR="004C7EDD" w:rsidRPr="00F4408C" w14:paraId="3116FCA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FB3ADA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B1A0E6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1A74F5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9CD41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80610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025429</w:t>
            </w:r>
          </w:p>
        </w:tc>
      </w:tr>
      <w:tr w:rsidR="004C7EDD" w:rsidRPr="00F4408C" w14:paraId="2CDCCCC8" w14:textId="77777777" w:rsidTr="0080072D">
        <w:trPr>
          <w:trHeight w:val="300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9E71B2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NIST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08D55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7ED83A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E1ADE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DA904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54658</w:t>
            </w:r>
          </w:p>
        </w:tc>
      </w:tr>
      <w:tr w:rsidR="004C7EDD" w:rsidRPr="00F4408C" w14:paraId="0FDCABBD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DA8CCDB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FC7A9E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9CCD8AE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2A1710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7A60B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28666</w:t>
            </w:r>
          </w:p>
        </w:tc>
      </w:tr>
      <w:tr w:rsidR="004C7EDD" w:rsidRPr="00F4408C" w14:paraId="178C6990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FB53D0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6F3782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5547F7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5AB3DF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7513F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00124</w:t>
            </w:r>
          </w:p>
        </w:tc>
      </w:tr>
      <w:tr w:rsidR="004C7EDD" w:rsidRPr="00F4408C" w14:paraId="4FC09CC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0BA89F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F4A80C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83A00F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44315E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ACE45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37373</w:t>
            </w:r>
          </w:p>
        </w:tc>
      </w:tr>
      <w:tr w:rsidR="004C7EDD" w:rsidRPr="00F4408C" w14:paraId="08105B6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B4B102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9B67E4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691858A4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660D716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CC476D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187193</w:t>
            </w:r>
          </w:p>
        </w:tc>
      </w:tr>
      <w:tr w:rsidR="004C7EDD" w:rsidRPr="00F4408C" w14:paraId="5E98C492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68EEF2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478C31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7E13E2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71AD84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E801C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59983</w:t>
            </w:r>
          </w:p>
        </w:tc>
      </w:tr>
      <w:tr w:rsidR="004C7EDD" w:rsidRPr="00F4408C" w14:paraId="19F62922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5BA055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C6C589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3904FB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24FAAE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5C1DF5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96443</w:t>
            </w:r>
          </w:p>
        </w:tc>
      </w:tr>
      <w:tr w:rsidR="004C7EDD" w:rsidRPr="00F4408C" w14:paraId="4B9C2DD9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394AAC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967B12A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A04662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5D0EF5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B79D2E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290441</w:t>
            </w:r>
          </w:p>
        </w:tc>
      </w:tr>
      <w:tr w:rsidR="004C7EDD" w:rsidRPr="00F4408C" w14:paraId="77E4B712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197C07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5BE640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24102421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1A46D9D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1FA40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18613</w:t>
            </w:r>
          </w:p>
        </w:tc>
      </w:tr>
      <w:tr w:rsidR="004C7EDD" w:rsidRPr="00F4408C" w14:paraId="212498EE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C502A8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A7C094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37BF3C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5431798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ECEBF3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58520</w:t>
            </w:r>
          </w:p>
        </w:tc>
      </w:tr>
      <w:tr w:rsidR="004C7EDD" w:rsidRPr="00F4408C" w14:paraId="707F412B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40B9929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BFF844D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4833F9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A2C2202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A217480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16160</w:t>
            </w:r>
          </w:p>
        </w:tc>
      </w:tr>
      <w:tr w:rsidR="004C7EDD" w:rsidRPr="00F4408C" w14:paraId="5107D1F5" w14:textId="77777777" w:rsidTr="0080072D">
        <w:trPr>
          <w:trHeight w:val="300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5CF3F366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5CD75B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062A736F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9B1D67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C3B51C" w14:textId="77777777" w:rsidR="004C7EDD" w:rsidRPr="00F4408C" w:rsidRDefault="004C7EDD" w:rsidP="0080072D">
            <w:pPr>
              <w:rPr>
                <w:rFonts w:cs="Arial"/>
                <w:sz w:val="20"/>
                <w:szCs w:val="20"/>
              </w:rPr>
            </w:pPr>
            <w:r w:rsidRPr="00F4408C">
              <w:rPr>
                <w:rFonts w:cs="Arial"/>
                <w:sz w:val="20"/>
                <w:szCs w:val="20"/>
              </w:rPr>
              <w:t>1406721</w:t>
            </w:r>
          </w:p>
        </w:tc>
      </w:tr>
    </w:tbl>
    <w:p w14:paraId="340E753A" w14:textId="77777777" w:rsidR="004C7EDD" w:rsidRDefault="004C7EDD" w:rsidP="004C7EDD">
      <w:pPr>
        <w:rPr>
          <w:lang w:val="en-US"/>
        </w:rPr>
      </w:pPr>
    </w:p>
    <w:bookmarkEnd w:id="0"/>
    <w:p w14:paraId="645B21CC" w14:textId="77777777" w:rsidR="004C7EDD" w:rsidRPr="004C7EDD" w:rsidRDefault="004C7EDD">
      <w:pPr>
        <w:rPr>
          <w:lang w:val="en-US"/>
        </w:rPr>
      </w:pPr>
    </w:p>
    <w:sectPr w:rsidR="004C7EDD" w:rsidRPr="004C7ED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99719" w14:textId="77777777" w:rsidR="0080072D" w:rsidRDefault="0080072D" w:rsidP="00100F10">
      <w:r>
        <w:separator/>
      </w:r>
    </w:p>
  </w:endnote>
  <w:endnote w:type="continuationSeparator" w:id="0">
    <w:p w14:paraId="06AED4C6" w14:textId="77777777" w:rsidR="0080072D" w:rsidRDefault="0080072D" w:rsidP="0010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AFA22" w14:textId="7AAC8D63" w:rsidR="0080072D" w:rsidRPr="00100F10" w:rsidRDefault="0080072D">
    <w:pPr>
      <w:pStyle w:val="Fuzeile"/>
      <w:rPr>
        <w:sz w:val="16"/>
        <w:szCs w:val="16"/>
        <w:lang w:val="en-US"/>
      </w:rPr>
    </w:pPr>
    <w:r w:rsidRPr="00100F10"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FILENAME \* MERGEFORMAT </w:instrText>
    </w:r>
    <w:r w:rsidRPr="00100F10">
      <w:rPr>
        <w:sz w:val="16"/>
        <w:szCs w:val="16"/>
      </w:rPr>
      <w:fldChar w:fldCharType="separate"/>
    </w:r>
    <w:r w:rsidR="00AE7B24">
      <w:rPr>
        <w:noProof/>
        <w:sz w:val="16"/>
        <w:szCs w:val="16"/>
        <w:lang w:val="en-US"/>
      </w:rPr>
      <w:t>20210820 S4 Table_SARS-CoV-2 RMs.docx</w:t>
    </w:r>
    <w:r w:rsidRPr="00100F10"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ab/>
    </w:r>
    <w:r w:rsidR="00AA408F">
      <w:rPr>
        <w:sz w:val="16"/>
        <w:szCs w:val="16"/>
        <w:lang w:val="en-US"/>
      </w:rPr>
      <w:tab/>
    </w:r>
    <w:r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PAGE   \* MERGEFORMAT </w:instrText>
    </w:r>
    <w:r>
      <w:rPr>
        <w:sz w:val="16"/>
        <w:szCs w:val="16"/>
      </w:rPr>
      <w:fldChar w:fldCharType="separate"/>
    </w:r>
    <w:r w:rsidRPr="00100F10">
      <w:rPr>
        <w:noProof/>
        <w:sz w:val="16"/>
        <w:szCs w:val="16"/>
        <w:lang w:val="en-US"/>
      </w:rPr>
      <w:t>1</w:t>
    </w:r>
    <w:r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>/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  \* MERGEFORMAT </w:instrText>
    </w:r>
    <w:r>
      <w:rPr>
        <w:sz w:val="16"/>
        <w:szCs w:val="16"/>
        <w:lang w:val="en-US"/>
      </w:rPr>
      <w:fldChar w:fldCharType="separate"/>
    </w:r>
    <w:r>
      <w:rPr>
        <w:noProof/>
        <w:sz w:val="16"/>
        <w:szCs w:val="16"/>
        <w:lang w:val="en-US"/>
      </w:rPr>
      <w:t>6</w:t>
    </w:r>
    <w:r>
      <w:rPr>
        <w:sz w:val="16"/>
        <w:szCs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85453" w14:textId="77777777" w:rsidR="0080072D" w:rsidRDefault="0080072D" w:rsidP="00100F10">
      <w:r>
        <w:separator/>
      </w:r>
    </w:p>
  </w:footnote>
  <w:footnote w:type="continuationSeparator" w:id="0">
    <w:p w14:paraId="3C87B8F4" w14:textId="77777777" w:rsidR="0080072D" w:rsidRDefault="0080072D" w:rsidP="00100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B3"/>
    <w:rsid w:val="00100F10"/>
    <w:rsid w:val="00440E2D"/>
    <w:rsid w:val="004C7EDD"/>
    <w:rsid w:val="007B28E3"/>
    <w:rsid w:val="0080072D"/>
    <w:rsid w:val="00872514"/>
    <w:rsid w:val="008A3B44"/>
    <w:rsid w:val="00986DA3"/>
    <w:rsid w:val="009E4019"/>
    <w:rsid w:val="00AA408F"/>
    <w:rsid w:val="00AE7B24"/>
    <w:rsid w:val="00B276CF"/>
    <w:rsid w:val="00ED0DB3"/>
    <w:rsid w:val="00F0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6784E"/>
  <w15:chartTrackingRefBased/>
  <w15:docId w15:val="{713AB642-96F2-426C-B64A-7A85831B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00F10"/>
  </w:style>
  <w:style w:type="paragraph" w:styleId="Fuzeile">
    <w:name w:val="footer"/>
    <w:basedOn w:val="Standard"/>
    <w:link w:val="Fu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00F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5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5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mmel</dc:creator>
  <cp:keywords/>
  <dc:description/>
  <cp:lastModifiedBy>Martin Kammel</cp:lastModifiedBy>
  <cp:revision>6</cp:revision>
  <cp:lastPrinted>2021-08-17T18:27:00Z</cp:lastPrinted>
  <dcterms:created xsi:type="dcterms:W3CDTF">2021-08-20T09:26:00Z</dcterms:created>
  <dcterms:modified xsi:type="dcterms:W3CDTF">2022-01-07T15:41:00Z</dcterms:modified>
</cp:coreProperties>
</file>